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CC800" w14:textId="77777777" w:rsidR="008332D1" w:rsidRDefault="00000000">
      <w:pPr>
        <w:pStyle w:val="Heading1"/>
      </w:pPr>
      <w:bookmarkStart w:id="0" w:name="_3ss5a9aoynek" w:colFirst="0" w:colLast="0"/>
      <w:bookmarkEnd w:id="0"/>
      <w:r>
        <w:t>Vaccine supply</w:t>
      </w:r>
    </w:p>
    <w:p w14:paraId="51016A3C" w14:textId="77777777" w:rsidR="008332D1" w:rsidRDefault="00000000">
      <w:r>
        <w:t>We collected all raw data possible from the meeting record of the Health Sciences Council, MHLW. The period of data can be overlapping.</w:t>
      </w:r>
    </w:p>
    <w:p w14:paraId="3E556F84" w14:textId="77777777" w:rsidR="008332D1" w:rsidRDefault="008332D1"/>
    <w:tbl>
      <w:tblPr>
        <w:tblStyle w:val="a"/>
        <w:tblW w:w="146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93"/>
        <w:gridCol w:w="2093"/>
        <w:gridCol w:w="2093"/>
        <w:gridCol w:w="2094"/>
        <w:gridCol w:w="2094"/>
        <w:gridCol w:w="2094"/>
        <w:gridCol w:w="2094"/>
      </w:tblGrid>
      <w:tr w:rsidR="008332D1" w14:paraId="6A22BD0B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FC82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ime period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AF419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3.4~2013.6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33A13" w14:textId="77777777" w:rsidR="008332D1" w:rsidRDefault="00000000">
            <w:pPr>
              <w:widowControl w:val="0"/>
              <w:spacing w:line="240" w:lineRule="auto"/>
            </w:pPr>
            <w:r>
              <w:t>2013.4~2013.7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C052" w14:textId="77777777" w:rsidR="008332D1" w:rsidRDefault="00000000">
            <w:pPr>
              <w:widowControl w:val="0"/>
              <w:spacing w:line="240" w:lineRule="auto"/>
            </w:pPr>
            <w:r>
              <w:t>2013.8~2013.9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E654" w14:textId="77777777" w:rsidR="008332D1" w:rsidRDefault="00000000">
            <w:pPr>
              <w:widowControl w:val="0"/>
              <w:spacing w:line="240" w:lineRule="auto"/>
            </w:pPr>
            <w:r>
              <w:t>2013.10~2014.3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E481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4.4~2014.6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C0759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4.4~2015.6</w:t>
            </w:r>
          </w:p>
        </w:tc>
      </w:tr>
      <w:tr w:rsidR="008332D1" w14:paraId="44E74831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356C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tal dose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55B1" w14:textId="77777777" w:rsidR="008332D1" w:rsidRDefault="00000000">
            <w:pPr>
              <w:widowControl w:val="0"/>
              <w:spacing w:line="240" w:lineRule="auto"/>
            </w:pPr>
            <w:r>
              <w:t>240623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1888" w14:textId="77777777" w:rsidR="008332D1" w:rsidRDefault="00000000">
            <w:pPr>
              <w:widowControl w:val="0"/>
              <w:spacing w:line="240" w:lineRule="auto"/>
            </w:pPr>
            <w:r>
              <w:t>250302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D9D9" w14:textId="77777777" w:rsidR="008332D1" w:rsidRDefault="00000000">
            <w:pPr>
              <w:widowControl w:val="0"/>
              <w:spacing w:line="240" w:lineRule="auto"/>
            </w:pPr>
            <w:r>
              <w:t>13531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C1567" w14:textId="77777777" w:rsidR="008332D1" w:rsidRDefault="00000000">
            <w:pPr>
              <w:widowControl w:val="0"/>
              <w:spacing w:line="240" w:lineRule="auto"/>
            </w:pPr>
            <w:r>
              <w:t>30224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DD36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34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40A9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4275</w:t>
            </w:r>
          </w:p>
        </w:tc>
      </w:tr>
      <w:tr w:rsidR="008332D1" w14:paraId="6110388A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4F4C" w14:textId="77777777" w:rsidR="008332D1" w:rsidRDefault="00000000">
            <w:pPr>
              <w:widowControl w:val="0"/>
              <w:spacing w:line="240" w:lineRule="auto"/>
            </w:pPr>
            <w:r>
              <w:t>Time period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0C1A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5.4~2015.6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0EDBB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5.7~2016.2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DFD3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6.3~2016.4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36C2B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6.4~2016.6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98CEE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6.5~2016.8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0621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6.9~2016.11</w:t>
            </w:r>
          </w:p>
        </w:tc>
      </w:tr>
      <w:tr w:rsidR="008332D1" w14:paraId="0F753DB0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EFB5" w14:textId="77777777" w:rsidR="008332D1" w:rsidRDefault="00000000">
            <w:pPr>
              <w:widowControl w:val="0"/>
              <w:spacing w:line="240" w:lineRule="auto"/>
            </w:pPr>
            <w:r>
              <w:t>Total dose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C9F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42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196A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577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EE0B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39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037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76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0CE0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15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2D800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75</w:t>
            </w:r>
          </w:p>
        </w:tc>
      </w:tr>
      <w:tr w:rsidR="008332D1" w14:paraId="0DA5E457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3991" w14:textId="77777777" w:rsidR="008332D1" w:rsidRDefault="00000000">
            <w:pPr>
              <w:widowControl w:val="0"/>
              <w:spacing w:line="240" w:lineRule="auto"/>
            </w:pPr>
            <w:r>
              <w:t>Time period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4517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6.12~2017.4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8641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7.4~2017.6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520A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7.5~2017.8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2F15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7.9~2017.12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3695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8.1~2018.4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D901" w14:textId="77777777" w:rsidR="008332D1" w:rsidRDefault="00000000">
            <w:pPr>
              <w:widowControl w:val="0"/>
              <w:spacing w:line="240" w:lineRule="auto"/>
            </w:pPr>
            <w:r>
              <w:t>2018.5~2018.8</w:t>
            </w:r>
          </w:p>
        </w:tc>
      </w:tr>
      <w:tr w:rsidR="008332D1" w14:paraId="16E75D7F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A371" w14:textId="77777777" w:rsidR="008332D1" w:rsidRDefault="00000000">
            <w:pPr>
              <w:widowControl w:val="0"/>
              <w:spacing w:line="240" w:lineRule="auto"/>
            </w:pPr>
            <w:r>
              <w:t>Total dose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E49E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389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4E92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60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93AB0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28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5153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319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9966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425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930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288</w:t>
            </w:r>
          </w:p>
        </w:tc>
      </w:tr>
      <w:tr w:rsidR="008332D1" w14:paraId="3B9BE9CE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7E78" w14:textId="77777777" w:rsidR="008332D1" w:rsidRDefault="00000000">
            <w:pPr>
              <w:widowControl w:val="0"/>
              <w:spacing w:line="240" w:lineRule="auto"/>
            </w:pPr>
            <w:r>
              <w:t>Time period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974F" w14:textId="77777777" w:rsidR="008332D1" w:rsidRDefault="00000000">
            <w:pPr>
              <w:widowControl w:val="0"/>
              <w:spacing w:line="240" w:lineRule="auto"/>
            </w:pPr>
            <w:r>
              <w:t>2018.9~2018.12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AA1C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19.1~2019.4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1CA0B" w14:textId="77777777" w:rsidR="008332D1" w:rsidRDefault="00000000">
            <w:pPr>
              <w:widowControl w:val="0"/>
              <w:spacing w:line="240" w:lineRule="auto"/>
            </w:pPr>
            <w:r>
              <w:t>2019.5~2019.8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C19E" w14:textId="77777777" w:rsidR="008332D1" w:rsidRDefault="00000000">
            <w:pPr>
              <w:widowControl w:val="0"/>
              <w:spacing w:line="240" w:lineRule="auto"/>
            </w:pPr>
            <w:r>
              <w:t>2019.9~2019.12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9808" w14:textId="77777777" w:rsidR="008332D1" w:rsidRDefault="00000000">
            <w:pPr>
              <w:widowControl w:val="0"/>
              <w:spacing w:line="240" w:lineRule="auto"/>
            </w:pPr>
            <w:r>
              <w:t>2020.1~2020.4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50A61" w14:textId="77777777" w:rsidR="008332D1" w:rsidRDefault="00000000">
            <w:pPr>
              <w:widowControl w:val="0"/>
              <w:spacing w:line="240" w:lineRule="auto"/>
            </w:pPr>
            <w:r>
              <w:t>2020.5~2020.9</w:t>
            </w:r>
          </w:p>
        </w:tc>
      </w:tr>
      <w:tr w:rsidR="008332D1" w14:paraId="1E0CF792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5C83" w14:textId="77777777" w:rsidR="008332D1" w:rsidRDefault="00000000">
            <w:pPr>
              <w:widowControl w:val="0"/>
              <w:spacing w:line="240" w:lineRule="auto"/>
            </w:pPr>
            <w:r>
              <w:t>Total dose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F990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489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D955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731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291C9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180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81E4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140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F8AC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462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A717" w14:textId="77777777" w:rsidR="008332D1" w:rsidRDefault="00000000">
            <w:pPr>
              <w:widowControl w:val="0"/>
              <w:spacing w:line="240" w:lineRule="auto"/>
            </w:pPr>
            <w:r>
              <w:t>56742</w:t>
            </w:r>
          </w:p>
        </w:tc>
      </w:tr>
      <w:tr w:rsidR="008332D1" w14:paraId="3CF6E7DC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6A30" w14:textId="77777777" w:rsidR="008332D1" w:rsidRDefault="00000000">
            <w:pPr>
              <w:widowControl w:val="0"/>
              <w:spacing w:line="240" w:lineRule="auto"/>
            </w:pPr>
            <w:r>
              <w:t>Time period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09E97" w14:textId="77777777" w:rsidR="008332D1" w:rsidRDefault="00000000">
            <w:pPr>
              <w:widowControl w:val="0"/>
              <w:spacing w:line="240" w:lineRule="auto"/>
            </w:pPr>
            <w:r>
              <w:t>2020.10~2020.12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0B097" w14:textId="77777777" w:rsidR="008332D1" w:rsidRDefault="00000000">
            <w:pPr>
              <w:widowControl w:val="0"/>
              <w:spacing w:line="240" w:lineRule="auto"/>
            </w:pPr>
            <w:r>
              <w:t>2021.1~2021.3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3715D" w14:textId="77777777" w:rsidR="008332D1" w:rsidRDefault="00000000">
            <w:pPr>
              <w:widowControl w:val="0"/>
              <w:spacing w:line="240" w:lineRule="auto"/>
            </w:pPr>
            <w:r>
              <w:t>2021.4~2021.6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D4D3" w14:textId="77777777" w:rsidR="008332D1" w:rsidRDefault="00000000">
            <w:pPr>
              <w:widowControl w:val="0"/>
              <w:spacing w:line="240" w:lineRule="auto"/>
            </w:pPr>
            <w:r>
              <w:t>2021.7~2021.9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8CE6" w14:textId="77777777" w:rsidR="008332D1" w:rsidRDefault="00000000">
            <w:pPr>
              <w:widowControl w:val="0"/>
              <w:spacing w:line="240" w:lineRule="auto"/>
            </w:pPr>
            <w:r>
              <w:t>2021.10~2021.12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431F" w14:textId="77777777" w:rsidR="008332D1" w:rsidRDefault="00000000">
            <w:pPr>
              <w:widowControl w:val="0"/>
              <w:spacing w:line="240" w:lineRule="auto"/>
            </w:pPr>
            <w:r>
              <w:t>2022.1~2022.4</w:t>
            </w:r>
          </w:p>
        </w:tc>
      </w:tr>
      <w:tr w:rsidR="008332D1" w14:paraId="2CF818DD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9B677" w14:textId="77777777" w:rsidR="008332D1" w:rsidRDefault="00000000">
            <w:pPr>
              <w:widowControl w:val="0"/>
              <w:spacing w:line="240" w:lineRule="auto"/>
            </w:pPr>
            <w:r>
              <w:t>Total dose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E160" w14:textId="77777777" w:rsidR="008332D1" w:rsidRDefault="00000000">
            <w:pPr>
              <w:widowControl w:val="0"/>
              <w:spacing w:line="240" w:lineRule="auto"/>
            </w:pPr>
            <w:r>
              <w:t>78830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7FA2B" w14:textId="77777777" w:rsidR="008332D1" w:rsidRDefault="00000000">
            <w:pPr>
              <w:widowControl w:val="0"/>
              <w:spacing w:line="240" w:lineRule="auto"/>
            </w:pPr>
            <w:r>
              <w:t>100759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F261" w14:textId="77777777" w:rsidR="008332D1" w:rsidRDefault="00000000">
            <w:pPr>
              <w:widowControl w:val="0"/>
              <w:spacing w:line="240" w:lineRule="auto"/>
            </w:pPr>
            <w:r>
              <w:t>109105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33E7" w14:textId="77777777" w:rsidR="008332D1" w:rsidRDefault="00000000">
            <w:pPr>
              <w:widowControl w:val="0"/>
              <w:spacing w:line="240" w:lineRule="auto"/>
            </w:pPr>
            <w:r>
              <w:t>168063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F565" w14:textId="77777777" w:rsidR="008332D1" w:rsidRDefault="00000000">
            <w:pPr>
              <w:widowControl w:val="0"/>
              <w:spacing w:line="240" w:lineRule="auto"/>
            </w:pPr>
            <w:r>
              <w:t>176194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DA51" w14:textId="77777777" w:rsidR="008332D1" w:rsidRDefault="00000000">
            <w:pPr>
              <w:widowControl w:val="0"/>
              <w:spacing w:line="240" w:lineRule="auto"/>
            </w:pPr>
            <w:r>
              <w:t>265064</w:t>
            </w:r>
          </w:p>
        </w:tc>
      </w:tr>
      <w:tr w:rsidR="008332D1" w14:paraId="542578A3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9C0B" w14:textId="77777777" w:rsidR="008332D1" w:rsidRDefault="00000000">
            <w:pPr>
              <w:widowControl w:val="0"/>
              <w:spacing w:line="240" w:lineRule="auto"/>
            </w:pPr>
            <w:r>
              <w:t>Time period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52FF5" w14:textId="77777777" w:rsidR="008332D1" w:rsidRDefault="00000000">
            <w:pPr>
              <w:widowControl w:val="0"/>
              <w:spacing w:line="240" w:lineRule="auto"/>
            </w:pPr>
            <w:r>
              <w:t>2022.5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9B4D" w14:textId="77777777" w:rsidR="008332D1" w:rsidRDefault="00000000">
            <w:pPr>
              <w:widowControl w:val="0"/>
              <w:spacing w:line="240" w:lineRule="auto"/>
            </w:pPr>
            <w:r>
              <w:t>2022.6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B5E2" w14:textId="77777777" w:rsidR="008332D1" w:rsidRDefault="00000000">
            <w:pPr>
              <w:widowControl w:val="0"/>
              <w:spacing w:line="240" w:lineRule="auto"/>
            </w:pPr>
            <w:r>
              <w:t>2022.7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81EF" w14:textId="77777777" w:rsidR="008332D1" w:rsidRDefault="00000000">
            <w:pPr>
              <w:widowControl w:val="0"/>
              <w:spacing w:line="240" w:lineRule="auto"/>
            </w:pPr>
            <w:r>
              <w:t>2022.8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77B4" w14:textId="77777777" w:rsidR="008332D1" w:rsidRDefault="00000000">
            <w:pPr>
              <w:widowControl w:val="0"/>
              <w:spacing w:line="240" w:lineRule="auto"/>
            </w:pPr>
            <w:r>
              <w:t>2022.9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311F9" w14:textId="77777777" w:rsidR="008332D1" w:rsidRDefault="00000000">
            <w:pPr>
              <w:widowControl w:val="0"/>
              <w:spacing w:line="240" w:lineRule="auto"/>
            </w:pPr>
            <w:r>
              <w:t>2022.10~2022.12</w:t>
            </w:r>
          </w:p>
        </w:tc>
      </w:tr>
      <w:tr w:rsidR="008332D1" w14:paraId="42163F41" w14:textId="77777777">
        <w:trPr>
          <w:jc w:val="center"/>
        </w:trPr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1F6BB" w14:textId="77777777" w:rsidR="008332D1" w:rsidRDefault="00000000">
            <w:pPr>
              <w:widowControl w:val="0"/>
              <w:spacing w:line="240" w:lineRule="auto"/>
            </w:pPr>
            <w:r>
              <w:t>Total dose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44E4" w14:textId="77777777" w:rsidR="008332D1" w:rsidRDefault="00000000">
            <w:pPr>
              <w:widowControl w:val="0"/>
              <w:spacing w:line="240" w:lineRule="auto"/>
            </w:pPr>
            <w:r>
              <w:t>72324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BA50" w14:textId="77777777" w:rsidR="008332D1" w:rsidRDefault="00000000">
            <w:pPr>
              <w:widowControl w:val="0"/>
              <w:spacing w:line="240" w:lineRule="auto"/>
            </w:pPr>
            <w:r>
              <w:t>121807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86F3" w14:textId="77777777" w:rsidR="008332D1" w:rsidRDefault="00000000">
            <w:pPr>
              <w:widowControl w:val="0"/>
              <w:spacing w:line="240" w:lineRule="auto"/>
            </w:pPr>
            <w:r>
              <w:t>140073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E3BB" w14:textId="77777777" w:rsidR="008332D1" w:rsidRDefault="00000000">
            <w:pPr>
              <w:widowControl w:val="0"/>
              <w:spacing w:line="240" w:lineRule="auto"/>
            </w:pPr>
            <w:r>
              <w:t>193107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45367" w14:textId="77777777" w:rsidR="008332D1" w:rsidRDefault="00000000">
            <w:pPr>
              <w:widowControl w:val="0"/>
              <w:spacing w:line="240" w:lineRule="auto"/>
            </w:pPr>
            <w:r>
              <w:t>159885</w:t>
            </w:r>
          </w:p>
        </w:tc>
        <w:tc>
          <w:tcPr>
            <w:tcW w:w="2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616D" w14:textId="77777777" w:rsidR="008332D1" w:rsidRDefault="00000000">
            <w:pPr>
              <w:widowControl w:val="0"/>
              <w:spacing w:line="240" w:lineRule="auto"/>
            </w:pPr>
            <w:r>
              <w:t>394368</w:t>
            </w:r>
          </w:p>
        </w:tc>
      </w:tr>
    </w:tbl>
    <w:p w14:paraId="6A858457" w14:textId="77777777" w:rsidR="008332D1" w:rsidRDefault="008332D1"/>
    <w:p w14:paraId="1F32F4BE" w14:textId="77777777" w:rsidR="008332D1" w:rsidRDefault="00000000">
      <w:pPr>
        <w:pStyle w:val="Heading2"/>
      </w:pPr>
      <w:bookmarkStart w:id="1" w:name="_ljufj2wukw4e" w:colFirst="0" w:colLast="0"/>
      <w:bookmarkEnd w:id="1"/>
      <w:r>
        <w:t>Estimation of total supply in 2013:</w:t>
      </w:r>
    </w:p>
    <w:p w14:paraId="00E3EF86" w14:textId="77777777" w:rsidR="008332D1" w:rsidRDefault="00000000">
      <w:r>
        <w:t>The precise data between 2013.10 and 2013.12 is missing. Calculated by the assumption that the supply in each month between 2013.10~2014.3 are equal:</w:t>
      </w:r>
    </w:p>
    <w:p w14:paraId="43689AA2" w14:textId="77777777" w:rsidR="008332D1" w:rsidRDefault="00000000">
      <w:proofErr w:type="gramStart"/>
      <w:r>
        <w:lastRenderedPageBreak/>
        <w:t>Ñ(</w:t>
      </w:r>
      <w:proofErr w:type="gramEnd"/>
      <w:r>
        <w:t>2013) = N(2013.4~2013.7) + N(2013.8~2013.9) +N(2013.10~2014.3) / 6 * 3</w:t>
      </w:r>
    </w:p>
    <w:p w14:paraId="1F01001D" w14:textId="77777777" w:rsidR="008332D1" w:rsidRDefault="00000000">
      <w:r>
        <w:t>= 250302+13531+ 30224 / 2</w:t>
      </w:r>
    </w:p>
    <w:p w14:paraId="046E0D83" w14:textId="77777777" w:rsidR="008332D1" w:rsidRDefault="00000000">
      <w:r>
        <w:t>= 278945</w:t>
      </w:r>
    </w:p>
    <w:p w14:paraId="0D091E2E" w14:textId="77777777" w:rsidR="008332D1" w:rsidRDefault="00000000">
      <w:pPr>
        <w:pStyle w:val="Heading2"/>
      </w:pPr>
      <w:bookmarkStart w:id="2" w:name="_3qoco9hsxlio" w:colFirst="0" w:colLast="0"/>
      <w:bookmarkEnd w:id="2"/>
      <w:r>
        <w:t>Estimation of total supply in 2014:</w:t>
      </w:r>
    </w:p>
    <w:p w14:paraId="31D7780B" w14:textId="77777777" w:rsidR="008332D1" w:rsidRDefault="00000000">
      <w:r>
        <w:t>The precise data between 2014.1 and 2014.3 is missing. Calculated by the assumption that the supply in each month between 2013.10~2014.</w:t>
      </w:r>
      <w:proofErr w:type="gramStart"/>
      <w:r>
        <w:t>3  are</w:t>
      </w:r>
      <w:proofErr w:type="gramEnd"/>
      <w:r>
        <w:t xml:space="preserve"> equal.</w:t>
      </w:r>
    </w:p>
    <w:p w14:paraId="322513B7" w14:textId="77777777" w:rsidR="008332D1" w:rsidRDefault="00000000">
      <w:r>
        <w:t>The precise data between 2014.6 and 2014.12 is missing. Calculated by the assumption that the supply in each month between 2014.7~2015.3 are equal.</w:t>
      </w:r>
    </w:p>
    <w:p w14:paraId="53722587" w14:textId="77777777" w:rsidR="008332D1" w:rsidRDefault="008332D1"/>
    <w:p w14:paraId="5D1681E9" w14:textId="77777777" w:rsidR="008332D1" w:rsidRDefault="00000000">
      <w:proofErr w:type="gramStart"/>
      <w:r>
        <w:t>Ñ(</w:t>
      </w:r>
      <w:proofErr w:type="gramEnd"/>
      <w:r>
        <w:t>2014) = N(2013.10~2014.3) / 6 * 3 + N(2014.4~2014.6) + [N(2014.4~2015.6) - N(2014.4~2014.6) - N(2015.4~2015.6)] / 9 * 6</w:t>
      </w:r>
    </w:p>
    <w:p w14:paraId="4382A7A1" w14:textId="77777777" w:rsidR="008332D1" w:rsidRDefault="00000000">
      <w:r>
        <w:t>= 30224 / 2 + 3534 + (54275 - 3534 - 3242) / 3 * 2</w:t>
      </w:r>
    </w:p>
    <w:p w14:paraId="0665991E" w14:textId="77777777" w:rsidR="008332D1" w:rsidRDefault="00000000">
      <w:r>
        <w:t>= 50312</w:t>
      </w:r>
    </w:p>
    <w:p w14:paraId="02AFCE46" w14:textId="77777777" w:rsidR="008332D1" w:rsidRDefault="00000000">
      <w:pPr>
        <w:pStyle w:val="Heading2"/>
      </w:pPr>
      <w:bookmarkStart w:id="3" w:name="_y4u77cz7gtyy" w:colFirst="0" w:colLast="0"/>
      <w:bookmarkEnd w:id="3"/>
      <w:r>
        <w:t>Estimation of total supply in 2015:</w:t>
      </w:r>
    </w:p>
    <w:p w14:paraId="2D88F3A6" w14:textId="77777777" w:rsidR="008332D1" w:rsidRDefault="00000000">
      <w:r>
        <w:t>The precise data between 2015.1 and 2015.3 is missing. Calculated by the assumption that the supply in each month between 2015.7~2015.3 are equal.</w:t>
      </w:r>
    </w:p>
    <w:p w14:paraId="79F80530" w14:textId="77777777" w:rsidR="008332D1" w:rsidRDefault="00000000">
      <w:r>
        <w:t>The precise data between 2015.7 and 2015.12 is missing. Calculated by the assumption that the supply in each month between 2015.7~2016.2 are equal.</w:t>
      </w:r>
    </w:p>
    <w:p w14:paraId="3AEC0A22" w14:textId="77777777" w:rsidR="008332D1" w:rsidRDefault="008332D1">
      <w:pPr>
        <w:widowControl w:val="0"/>
        <w:spacing w:line="240" w:lineRule="auto"/>
      </w:pPr>
    </w:p>
    <w:p w14:paraId="0C4D9265" w14:textId="77777777" w:rsidR="008332D1" w:rsidRDefault="00000000">
      <w:proofErr w:type="gramStart"/>
      <w:r>
        <w:t>Ñ(</w:t>
      </w:r>
      <w:proofErr w:type="gramEnd"/>
      <w:r>
        <w:t>2015) = (N(2014.4~2015.6) - N(2014.4~2014.6) - N(2015.4~2015.6)) / 9 * 3 + N(2015.4~2015.6) + N(2015.7~2016.2) / 8 * 6</w:t>
      </w:r>
    </w:p>
    <w:p w14:paraId="16F5F094" w14:textId="77777777" w:rsidR="008332D1" w:rsidRDefault="00000000">
      <w:r>
        <w:t>= (54275 - 3534 - 3242) / 3 + 3242 + 8577 / 4 * 3</w:t>
      </w:r>
    </w:p>
    <w:p w14:paraId="741B26F8" w14:textId="77777777" w:rsidR="008332D1" w:rsidRDefault="00000000">
      <w:r>
        <w:t>= 25507.75</w:t>
      </w:r>
    </w:p>
    <w:p w14:paraId="50B2E3B1" w14:textId="77777777" w:rsidR="008332D1" w:rsidRDefault="00000000">
      <w:pPr>
        <w:pStyle w:val="Heading2"/>
      </w:pPr>
      <w:bookmarkStart w:id="4" w:name="_pkd0iqrd76hu" w:colFirst="0" w:colLast="0"/>
      <w:bookmarkEnd w:id="4"/>
      <w:r>
        <w:t>Estimation of total supply in 2016:</w:t>
      </w:r>
    </w:p>
    <w:p w14:paraId="79D5D0D8" w14:textId="77777777" w:rsidR="008332D1" w:rsidRDefault="00000000">
      <w:r>
        <w:t>The precise data between 2016.1 and 2016.2 is missing. Calculated by the assumption that the supply in each month between 2015.7~2016.2 are equal.</w:t>
      </w:r>
    </w:p>
    <w:p w14:paraId="1AB9DC9E" w14:textId="77777777" w:rsidR="008332D1" w:rsidRDefault="00000000">
      <w:r>
        <w:t>The precise data for 2016.12 is missing. Calculated by the assumption that the supply in each month between 2016.12~2017.4 are equal.</w:t>
      </w:r>
    </w:p>
    <w:p w14:paraId="67514D52" w14:textId="77777777" w:rsidR="008332D1" w:rsidRDefault="008332D1"/>
    <w:p w14:paraId="35103E46" w14:textId="77777777" w:rsidR="008332D1" w:rsidRDefault="00000000">
      <w:proofErr w:type="gramStart"/>
      <w:r>
        <w:t>Ñ(</w:t>
      </w:r>
      <w:proofErr w:type="gramEnd"/>
      <w:r>
        <w:t>2016) = N(2015.7~2016.2) / 8 * 2 + N(2016.3~2016.4) + N(2016.5~2016.8) + N(2016.9~2016.11) + N(2016.12~2017.4) / 5</w:t>
      </w:r>
    </w:p>
    <w:p w14:paraId="4B31C418" w14:textId="77777777" w:rsidR="008332D1" w:rsidRDefault="00000000">
      <w:r>
        <w:t>= 8577 / 4 + 2439 + 3615 + 2775 + 4389 / 5</w:t>
      </w:r>
    </w:p>
    <w:p w14:paraId="4F3C9D31" w14:textId="77777777" w:rsidR="008332D1" w:rsidRDefault="00000000">
      <w:r>
        <w:t>= 11851.05</w:t>
      </w:r>
    </w:p>
    <w:p w14:paraId="63673DC9" w14:textId="77777777" w:rsidR="008332D1" w:rsidRDefault="008332D1"/>
    <w:p w14:paraId="0ABA31D2" w14:textId="77777777" w:rsidR="008332D1" w:rsidRDefault="00000000">
      <w:pPr>
        <w:pStyle w:val="Heading2"/>
      </w:pPr>
      <w:bookmarkStart w:id="5" w:name="_64td51m52b5r" w:colFirst="0" w:colLast="0"/>
      <w:bookmarkEnd w:id="5"/>
      <w:r>
        <w:t>Estimation of total supply in 2017:</w:t>
      </w:r>
    </w:p>
    <w:p w14:paraId="24160B0D" w14:textId="77777777" w:rsidR="008332D1" w:rsidRDefault="00000000">
      <w:r>
        <w:t>The precise data between 2017.1 and 2017.3 is missing. Calculated by the assumption that the supply in each month between 2016.12~2017.4 are equal.</w:t>
      </w:r>
    </w:p>
    <w:p w14:paraId="7CB2A951" w14:textId="77777777" w:rsidR="008332D1" w:rsidRDefault="008332D1"/>
    <w:p w14:paraId="6D168015" w14:textId="77777777" w:rsidR="008332D1" w:rsidRDefault="00000000">
      <w:proofErr w:type="gramStart"/>
      <w:r>
        <w:t>Ñ(</w:t>
      </w:r>
      <w:proofErr w:type="gramEnd"/>
      <w:r>
        <w:t>2016) = N(2016.12~2017.4) / 5 * 4 + N(2017.5~2017.8) + N(2017.9~2017.12)</w:t>
      </w:r>
    </w:p>
    <w:p w14:paraId="133CA8FB" w14:textId="77777777" w:rsidR="008332D1" w:rsidRDefault="00000000">
      <w:r>
        <w:t>= 4389 / 5 * 4 + 3828 + 5319</w:t>
      </w:r>
    </w:p>
    <w:p w14:paraId="192B68B2" w14:textId="77777777" w:rsidR="008332D1" w:rsidRDefault="00000000">
      <w:r>
        <w:t>= 12658.2</w:t>
      </w:r>
    </w:p>
    <w:p w14:paraId="315C4164" w14:textId="77777777" w:rsidR="008332D1" w:rsidRDefault="008332D1"/>
    <w:p w14:paraId="3B45732B" w14:textId="7860594E" w:rsidR="008332D1" w:rsidRDefault="00000000">
      <w:pPr>
        <w:pStyle w:val="Heading1"/>
      </w:pPr>
      <w:bookmarkStart w:id="6" w:name="_rbqy1snzlfid" w:colFirst="0" w:colLast="0"/>
      <w:bookmarkEnd w:id="6"/>
      <w:r>
        <w:t>Vaccin</w:t>
      </w:r>
      <w:r w:rsidR="00462279">
        <w:t>e uptake</w:t>
      </w:r>
    </w:p>
    <w:p w14:paraId="72600A4A" w14:textId="77777777" w:rsidR="008332D1" w:rsidRDefault="00000000">
      <w:r>
        <w:t>Table 2. the yearly record of accepted vaccine doses.</w:t>
      </w:r>
    </w:p>
    <w:tbl>
      <w:tblPr>
        <w:tblStyle w:val="a0"/>
        <w:tblW w:w="87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2190"/>
        <w:gridCol w:w="2190"/>
        <w:gridCol w:w="2190"/>
      </w:tblGrid>
      <w:tr w:rsidR="008332D1" w14:paraId="7FD187B8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B8A2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Yea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1384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First do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081AC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Second do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91B4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Third dose</w:t>
            </w:r>
          </w:p>
        </w:tc>
      </w:tr>
      <w:tr w:rsidR="008332D1" w14:paraId="77872244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9C2D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13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42744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8656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3290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6568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9DCC5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7233</w:t>
            </w:r>
          </w:p>
        </w:tc>
      </w:tr>
      <w:tr w:rsidR="008332D1" w14:paraId="49ABF8DA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8D75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14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173A1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895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DD52F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172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842EB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238</w:t>
            </w:r>
          </w:p>
        </w:tc>
      </w:tr>
      <w:tr w:rsidR="008332D1" w14:paraId="74B3F5EA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A7F9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15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6E110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711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4E1FA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669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E1261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805</w:t>
            </w:r>
          </w:p>
        </w:tc>
      </w:tr>
      <w:tr w:rsidR="008332D1" w14:paraId="20C3F77C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1AAE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16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244AC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34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174EC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05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F2D91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782</w:t>
            </w:r>
          </w:p>
        </w:tc>
      </w:tr>
      <w:tr w:rsidR="008332D1" w14:paraId="26048AC4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A016D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17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580F9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347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1AA26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666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93789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47</w:t>
            </w:r>
          </w:p>
        </w:tc>
      </w:tr>
      <w:tr w:rsidR="008332D1" w14:paraId="0E22172B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4EC2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18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61BE0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810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85170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746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9398F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184</w:t>
            </w:r>
          </w:p>
        </w:tc>
      </w:tr>
      <w:tr w:rsidR="008332D1" w14:paraId="105F5315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758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lastRenderedPageBreak/>
              <w:t>2019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CC2FD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7297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142EC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571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1177F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701</w:t>
            </w:r>
          </w:p>
        </w:tc>
      </w:tr>
      <w:tr w:rsidR="008332D1" w14:paraId="5014F9B8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30E5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20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A04E8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3735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B284C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1266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5DAB9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7556</w:t>
            </w:r>
          </w:p>
        </w:tc>
      </w:tr>
      <w:tr w:rsidR="008332D1" w14:paraId="0C44EC58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F41D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21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DE86F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98474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AB362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2463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06DE6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9014</w:t>
            </w:r>
          </w:p>
        </w:tc>
      </w:tr>
      <w:tr w:rsidR="008332D1" w14:paraId="2553EC14" w14:textId="77777777">
        <w:trPr>
          <w:jc w:val="center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B300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22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EE854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40681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3DCD9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76322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C2DC1" w14:textId="77777777" w:rsidR="008332D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36762</w:t>
            </w:r>
          </w:p>
        </w:tc>
      </w:tr>
    </w:tbl>
    <w:p w14:paraId="1F948021" w14:textId="77777777" w:rsidR="008332D1" w:rsidRDefault="008332D1"/>
    <w:sectPr w:rsidR="008332D1" w:rsidSect="00741DE4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2D1"/>
    <w:rsid w:val="00462279"/>
    <w:rsid w:val="00741DE4"/>
    <w:rsid w:val="008332D1"/>
    <w:rsid w:val="00B373C4"/>
    <w:rsid w:val="00CA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B80C9"/>
  <w15:docId w15:val="{D4FC6E5E-0F5A-494A-A6B6-B0774F71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an Niu</cp:lastModifiedBy>
  <cp:revision>4</cp:revision>
  <dcterms:created xsi:type="dcterms:W3CDTF">2024-11-16T07:28:00Z</dcterms:created>
  <dcterms:modified xsi:type="dcterms:W3CDTF">2024-11-16T07:29:00Z</dcterms:modified>
</cp:coreProperties>
</file>